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FD38D" w14:textId="176BD948" w:rsidR="009503F0" w:rsidRPr="00E973CE" w:rsidRDefault="009503F0" w:rsidP="009503F0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0629A5">
        <w:rPr>
          <w:rFonts w:ascii="Arial" w:hAnsi="Arial" w:cs="Arial"/>
          <w:b/>
          <w:bCs/>
          <w:sz w:val="20"/>
          <w:szCs w:val="20"/>
        </w:rPr>
        <w:t>3</w:t>
      </w:r>
      <w:r w:rsidR="00732248"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E973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973CE">
        <w:rPr>
          <w:rFonts w:ascii="Arial" w:hAnsi="Arial" w:cs="Arial"/>
          <w:bCs/>
          <w:sz w:val="20"/>
          <w:szCs w:val="20"/>
        </w:rPr>
        <w:t>Summary of findings: The association between the use of smartphone technology for work in off-job hours and work-life conflict</w:t>
      </w:r>
      <w:r w:rsidR="00BA500F">
        <w:rPr>
          <w:rFonts w:ascii="Arial" w:hAnsi="Arial" w:cs="Arial"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1317"/>
        <w:gridCol w:w="4752"/>
        <w:gridCol w:w="2213"/>
      </w:tblGrid>
      <w:tr w:rsidR="009503F0" w:rsidRPr="00E973CE" w14:paraId="02C3AB16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53CB32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udy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72A7B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Relationship Found (Yes/No)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15B169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ummary of Main finding</w:t>
            </w:r>
            <w:r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(reported effect size)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43E561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Data Analysis</w:t>
            </w:r>
          </w:p>
        </w:tc>
      </w:tr>
      <w:tr w:rsidR="009503F0" w:rsidRPr="00E973CE" w14:paraId="6517B9F8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870D63" w14:textId="76328A46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1950C2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3BD905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Work-related mobile device usage at home was significantly related to work-life conflict (β = .301, p &lt; .01)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019E02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Partial Least Squares Structural Equation Modelling (PLS-SEM)</w:t>
            </w:r>
          </w:p>
        </w:tc>
      </w:tr>
      <w:tr w:rsidR="009503F0" w:rsidRPr="00E973CE" w14:paraId="03A4CBEB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465A0D" w14:textId="02F6F9BD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F98155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3873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The difference between levels of work-home interference reported by smartphone users and PC users was not statistically significant, F(1, 78) &lt; 1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C689E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Multilevel modelling</w:t>
            </w:r>
          </w:p>
        </w:tc>
      </w:tr>
      <w:tr w:rsidR="009503F0" w:rsidRPr="00E973CE" w14:paraId="3A3A1382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2FB2E9" w14:textId="7F1D7096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EF8BD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D52A06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Daily work-related smartphone use during off-job time was negatively related to daily work-family conflict, </w:t>
            </w:r>
            <w:r w:rsidRPr="00E973CE">
              <w:rPr>
                <w:rFonts w:ascii="Arial" w:hAnsi="Arial" w:cs="Arial"/>
                <w:bCs/>
                <w:sz w:val="20"/>
                <w:szCs w:val="20"/>
                <w:lang w:val="en-IN"/>
              </w:rPr>
              <w:t>γ = -.48, p &lt; .0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B9FD6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Multilevel modelling</w:t>
            </w:r>
          </w:p>
        </w:tc>
      </w:tr>
      <w:tr w:rsidR="009503F0" w:rsidRPr="00E973CE" w14:paraId="5933C128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0B2E94" w14:textId="543BC8B0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06C121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2BCEE6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-related cell phone use during nonworking hours was positively associated with work-family conflict, β = .42, p &lt; .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AD4B6E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Hierarchical regression</w:t>
            </w:r>
          </w:p>
        </w:tc>
      </w:tr>
      <w:tr w:rsidR="009503F0" w:rsidRPr="00E973CE" w14:paraId="76D7B2A4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8601A9" w14:textId="48BA7DFD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FA79F9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262D89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Daily smartphone use after work hours was positively related to daily work-home interference, </w:t>
            </w:r>
            <w:r w:rsidRPr="00E973CE">
              <w:rPr>
                <w:rFonts w:ascii="Arial" w:hAnsi="Arial" w:cs="Arial"/>
                <w:bCs/>
                <w:sz w:val="20"/>
                <w:szCs w:val="20"/>
                <w:lang w:val="en-IN"/>
              </w:rPr>
              <w:t>γ = .291, p &lt; .001.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AD9FC9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Multilevel modelling</w:t>
            </w:r>
          </w:p>
        </w:tc>
      </w:tr>
      <w:tr w:rsidR="009503F0" w:rsidRPr="00E973CE" w14:paraId="16BC9A64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ED2880" w14:textId="143B5127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2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379821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D41DD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Daily smartphone use was positively related to daily work-home interference in two statistical models: (</w:t>
            </w:r>
            <w:proofErr w:type="spellStart"/>
            <w:r w:rsidRPr="00E973CE">
              <w:rPr>
                <w:rFonts w:ascii="Arial" w:hAnsi="Arial" w:cs="Arial"/>
                <w:bCs/>
                <w:sz w:val="20"/>
                <w:szCs w:val="20"/>
              </w:rPr>
              <w:t>i</w:t>
            </w:r>
            <w:proofErr w:type="spellEnd"/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) </w:t>
            </w:r>
            <w:r w:rsidRPr="00E973CE">
              <w:rPr>
                <w:rFonts w:ascii="Arial" w:hAnsi="Arial" w:cs="Arial"/>
                <w:bCs/>
                <w:sz w:val="20"/>
                <w:szCs w:val="20"/>
                <w:lang w:val="en-IN"/>
              </w:rPr>
              <w:t>γ = .227, p &lt; .01, and (ii) γ = .334, p &lt; .0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8920D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Multilevel modelling</w:t>
            </w:r>
          </w:p>
        </w:tc>
      </w:tr>
      <w:tr w:rsidR="009503F0" w:rsidRPr="00E973CE" w14:paraId="73C24E1C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7BA519" w14:textId="50E32115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79A7D2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27E0CE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Job incumbent mobile device use for work during family time was positively related to job incumbent work-family conflict</w:t>
            </w:r>
            <w:r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β = .20, p &lt; .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E81D8B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Structural equation modelling  </w:t>
            </w:r>
          </w:p>
        </w:tc>
      </w:tr>
      <w:tr w:rsidR="009503F0" w:rsidRPr="00E973CE" w14:paraId="1D6FF6BF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3B889A" w14:textId="223DA4F7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F43C5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Mixed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BA7DA9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-to-life conflict was significantly predicted by only one aspect of office home smartphone – work overload, β = .67, p &lt; .001. It was not significantly related to flexibility (effect size not reported) and productivity (effect size not reported)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73B83E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Covariance based structural equation modelling </w:t>
            </w:r>
          </w:p>
        </w:tc>
      </w:tr>
      <w:tr w:rsidR="009503F0" w:rsidRPr="00E973CE" w14:paraId="262CFCC6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59B727" w14:textId="1E7D19C8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40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D45517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D1525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Engagement in work by the job incumbent was positively associated with time-based work-family conflict (β = .38, p&lt;.05), strain-based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ork-family conflict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(β = .35, p &lt; .05), and behaviour-based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ork-family conflict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(β = .17, p &lt; .05)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5168C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ructural Equation Modelling</w:t>
            </w:r>
          </w:p>
        </w:tc>
      </w:tr>
      <w:tr w:rsidR="009503F0" w:rsidRPr="00E973CE" w14:paraId="2381FA65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E9FC0B" w14:textId="430CD869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76E9BD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F1FD41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Work-related smartphone use outside work hours was not related to time-based work-to-home conflict (β = -.051, p &gt; .05) and strain-based work-to-home conflict (β = .002, p &gt; .05). Work-related PC/laptop use after work hours was related to time-based work-to-home conflict (β = .169, p &lt; .01). It was, however, not related to strain-based work-to-home conflict (β = .101, p &gt; .05)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8DA1B9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Hierarchical regression analysis </w:t>
            </w:r>
          </w:p>
        </w:tc>
      </w:tr>
      <w:tr w:rsidR="009503F0" w:rsidRPr="00E973CE" w14:paraId="7946F805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6FB368" w14:textId="7A62F82C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3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4277E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FE613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 contact was positively associated with work-to-family conflict, β = .310, p &lt; .0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E51AEF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Hierarchical regression analysis</w:t>
            </w:r>
          </w:p>
        </w:tc>
      </w:tr>
      <w:tr w:rsidR="009503F0" w:rsidRPr="00E973CE" w14:paraId="3AC0D957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5D6AC" w14:textId="0C0D41EA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294BE5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5147A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Work life to personal life (WLPL) smartphone intrusion was negatively related to WLPL balance, r = -.598, p &lt; .01. Time spent using a smartphone for work during personal time was negatively related to WLPL balance, r = -.339, p &lt; .01. Frequency of smartphone use for work during personal time was negatively related to WLPL balance, r = -.261, p &lt; .01. 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3621F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Bivariate correlation </w:t>
            </w:r>
          </w:p>
        </w:tc>
      </w:tr>
      <w:tr w:rsidR="009503F0" w:rsidRPr="00E973CE" w14:paraId="46ED2E54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5EC0B1" w14:textId="4F3ED781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12F0D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AF085B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There was a statistically significant difference in work-life balance of participants who used a 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lastRenderedPageBreak/>
              <w:t>personal smartphone, a company-issued smartphone, or both for work, F (2, 159) = 11.67, p &lt; .001. Results of post-hoc analysis showed that managers who used a personal smartphone (mean difference = 2.298, p &lt; .05) or a company-issued smartphone (mean difference = 3.651, p &lt; .05) reported better work-life balance than those who used both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E05C21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lastRenderedPageBreak/>
              <w:t>One-way ANOVA and Tukey’s HSD test</w:t>
            </w:r>
          </w:p>
          <w:p w14:paraId="5D3B4C5B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503F0" w:rsidRPr="00E973CE" w14:paraId="59B7A940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171C3E" w14:textId="4530F3DF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A3343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160215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The frequency of BlackBerry use for work purposes during nonwork hours was positively related to work-family conflict, r = .34, p &lt; .01. The duration of B</w:t>
            </w:r>
            <w:r>
              <w:rPr>
                <w:rFonts w:ascii="Arial" w:hAnsi="Arial" w:cs="Arial"/>
                <w:bCs/>
                <w:sz w:val="20"/>
                <w:szCs w:val="20"/>
              </w:rPr>
              <w:t>lack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</w:rPr>
              <w:t>erry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use for work purposes during nonwork hours was positively related to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work-family conflict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, r = .30, p &lt; .01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5AC80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Bivariate correlation and mediation analysis</w:t>
            </w:r>
          </w:p>
        </w:tc>
      </w:tr>
      <w:tr w:rsidR="009503F0" w:rsidRPr="00E973CE" w14:paraId="4F795D34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E4E2D3" w14:textId="1A719852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DEAC0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7AF158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-related smartphone use outside official working hours was positively related to work-life conflict, β = .40, p &lt; .0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89A486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Linear regression</w:t>
            </w:r>
          </w:p>
        </w:tc>
      </w:tr>
      <w:tr w:rsidR="009503F0" w:rsidRPr="00E973CE" w14:paraId="3F71B89E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F97A64" w14:textId="34B37141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D93ABF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AFAB4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 contact was positively associated with work-family conflict, β = .21, p &lt; .001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4B4A65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ructural equation modelling</w:t>
            </w:r>
          </w:p>
        </w:tc>
      </w:tr>
      <w:tr w:rsidR="009503F0" w:rsidRPr="00E973CE" w14:paraId="678859FE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C45A85" w14:textId="74B502D7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D160F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824DA8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martphone use after formal work hours was not related to work-life conflict, B = -.004, p = .986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EA032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ructural equation modelling</w:t>
            </w:r>
          </w:p>
        </w:tc>
      </w:tr>
      <w:tr w:rsidR="009503F0" w:rsidRPr="00E973CE" w14:paraId="35CCBE7D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F1494D" w14:textId="7035977C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95FB9E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E2C4EB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 contact was positively related to work-family conflict (n</w:t>
            </w:r>
            <w:r w:rsidRPr="00E973CE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1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= 311, r = .46, p &lt; .001)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A97A7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Bivariate correlation</w:t>
            </w:r>
          </w:p>
        </w:tc>
      </w:tr>
      <w:tr w:rsidR="009503F0" w:rsidRPr="00E973CE" w14:paraId="3A12DE27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B49A47" w14:textId="437A1DED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="009503F0" w:rsidRPr="00E973C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8F599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6D518C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Work contact was positively related to work-family conflict: β = .223, p &lt; .001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DE3136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ructural equation modelling</w:t>
            </w:r>
          </w:p>
        </w:tc>
      </w:tr>
      <w:tr w:rsidR="009503F0" w:rsidRPr="00E973CE" w14:paraId="3D0C3BB2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E149A0" w14:textId="6C482B7A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D22F3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6AB570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Work extending communication ( β = .172, p &lt; .05), after-hours electronic communication  expectations (β = .320, p &lt; .001), and receptive electronic communication behaviours (β = .115, p &lt; .05) were positively related to time-based WFC. 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The relationship between electronic tethering and time-based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ork-family conflict</w:t>
            </w: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 was not examined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BF682D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lastRenderedPageBreak/>
              <w:t>Structural equation modelling</w:t>
            </w:r>
          </w:p>
        </w:tc>
      </w:tr>
      <w:tr w:rsidR="009503F0" w:rsidRPr="00E973CE" w14:paraId="4E8AFA01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B0218" w14:textId="77DC7C5C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50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6C11CF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F409C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Work-related use of smartphone and/or tablet outside working hours was positively related to work-family conflict (B = .14, p &lt; .01)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28712E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ructural equation modelling</w:t>
            </w:r>
          </w:p>
        </w:tc>
      </w:tr>
      <w:tr w:rsidR="009503F0" w:rsidRPr="00E973CE" w14:paraId="0676D3E8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A5E1CA" w14:textId="546AD7F0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D3CBAA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3904F6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 xml:space="preserve">The perceived intensity of using information and communication technologies (cell phone, smartphone, or laptop) was positively related to work-life conflict (β = .51, p &lt; .01). 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8020CB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Structural equation modelling</w:t>
            </w:r>
          </w:p>
        </w:tc>
      </w:tr>
      <w:tr w:rsidR="009503F0" w:rsidRPr="00E973CE" w14:paraId="0DB6FAF5" w14:textId="77777777" w:rsidTr="00367F32"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AC1BB0" w14:textId="4F339A45" w:rsidR="009503F0" w:rsidRPr="00E973CE" w:rsidRDefault="006028DA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="00DE7A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B06A2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AEEF73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4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24F7AE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Technology assisted supplemental work using cell phone or computer was positively associated with work interference with personal life (r = .20 p &lt; .05).</w:t>
            </w:r>
          </w:p>
        </w:tc>
        <w:tc>
          <w:tcPr>
            <w:tcW w:w="22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3E8D14" w14:textId="77777777" w:rsidR="009503F0" w:rsidRPr="00E973CE" w:rsidRDefault="009503F0" w:rsidP="00367F3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E973CE">
              <w:rPr>
                <w:rFonts w:ascii="Arial" w:hAnsi="Arial" w:cs="Arial"/>
                <w:bCs/>
                <w:sz w:val="20"/>
                <w:szCs w:val="20"/>
              </w:rPr>
              <w:t>Bivariate correlation</w:t>
            </w:r>
          </w:p>
        </w:tc>
      </w:tr>
    </w:tbl>
    <w:p w14:paraId="01BC41BA" w14:textId="77777777" w:rsidR="00AD334C" w:rsidRDefault="00AD334C"/>
    <w:sectPr w:rsidR="00AD334C" w:rsidSect="00886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3F0"/>
    <w:rsid w:val="000629A5"/>
    <w:rsid w:val="000E0C65"/>
    <w:rsid w:val="00401B76"/>
    <w:rsid w:val="004668C6"/>
    <w:rsid w:val="00494391"/>
    <w:rsid w:val="004F56C3"/>
    <w:rsid w:val="006028DA"/>
    <w:rsid w:val="00732248"/>
    <w:rsid w:val="007D4265"/>
    <w:rsid w:val="00813E8E"/>
    <w:rsid w:val="0088667B"/>
    <w:rsid w:val="009503F0"/>
    <w:rsid w:val="00987A83"/>
    <w:rsid w:val="00A474DE"/>
    <w:rsid w:val="00AD334C"/>
    <w:rsid w:val="00BA500F"/>
    <w:rsid w:val="00C35564"/>
    <w:rsid w:val="00C9099B"/>
    <w:rsid w:val="00D6411C"/>
    <w:rsid w:val="00DB06A2"/>
    <w:rsid w:val="00DE7AA2"/>
    <w:rsid w:val="00E20755"/>
    <w:rsid w:val="00F0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91BD"/>
  <w15:chartTrackingRefBased/>
  <w15:docId w15:val="{3F59A753-8731-DC4D-97C2-59CDA7DC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3F0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3F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881e02-47fb-4b69-b21b-265005d15b3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F9D9333535604D8A5D5B9DE4E07497" ma:contentTypeVersion="16" ma:contentTypeDescription="Create a new document." ma:contentTypeScope="" ma:versionID="d5a3026e2c07ab225ce2db466b901e85">
  <xsd:schema xmlns:xsd="http://www.w3.org/2001/XMLSchema" xmlns:xs="http://www.w3.org/2001/XMLSchema" xmlns:p="http://schemas.microsoft.com/office/2006/metadata/properties" xmlns:ns3="44881e02-47fb-4b69-b21b-265005d15b3d" xmlns:ns4="cf56c64e-80af-4deb-b28e-168e5d3959f7" targetNamespace="http://schemas.microsoft.com/office/2006/metadata/properties" ma:root="true" ma:fieldsID="44f26c03b5cd50e18321c6c499b6ba33" ns3:_="" ns4:_="">
    <xsd:import namespace="44881e02-47fb-4b69-b21b-265005d15b3d"/>
    <xsd:import namespace="cf56c64e-80af-4deb-b28e-168e5d3959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81e02-47fb-4b69-b21b-265005d15b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6c64e-80af-4deb-b28e-168e5d3959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B5BCC1-25CE-452E-BDE7-7CD7066FC3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E98E84-2A9F-495D-A817-2F13C14DD2B1}">
  <ds:schemaRefs>
    <ds:schemaRef ds:uri="http://schemas.microsoft.com/office/2006/metadata/properties"/>
    <ds:schemaRef ds:uri="http://schemas.microsoft.com/office/infopath/2007/PartnerControls"/>
    <ds:schemaRef ds:uri="44881e02-47fb-4b69-b21b-265005d15b3d"/>
  </ds:schemaRefs>
</ds:datastoreItem>
</file>

<file path=customXml/itemProps3.xml><?xml version="1.0" encoding="utf-8"?>
<ds:datastoreItem xmlns:ds="http://schemas.openxmlformats.org/officeDocument/2006/customXml" ds:itemID="{ACFD07F6-6382-45ED-AD2F-9700111F3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81e02-47fb-4b69-b21b-265005d15b3d"/>
    <ds:schemaRef ds:uri="cf56c64e-80af-4deb-b28e-168e5d3959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05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9</cp:revision>
  <dcterms:created xsi:type="dcterms:W3CDTF">2024-02-23T10:24:00Z</dcterms:created>
  <dcterms:modified xsi:type="dcterms:W3CDTF">2024-07-0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F9D9333535604D8A5D5B9DE4E07497</vt:lpwstr>
  </property>
</Properties>
</file>